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35440E44" w:rsidR="00392B78" w:rsidRPr="00F1317C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11A0DF5E" w14:textId="77777777" w:rsidTr="00F1317C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0EE41EF9" w:rsidR="00392B78" w:rsidRPr="00F1317C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6B5CE20E" w14:textId="77777777" w:rsidR="00392B78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  <w:p w14:paraId="278AACCE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5756235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447A94D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3E44130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  <w:p w14:paraId="4E0FC820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C987B70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  <w:p w14:paraId="369DD809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CB3FABE" w14:textId="60759B86" w:rsidR="00865A11" w:rsidRPr="00F1317C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Background – summarise what is unique or educational about the case. Give reference to the relevant surgical literature and current standard of care. The background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should be referenced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>, and 1-2 paragraphs in length.</w:t>
            </w:r>
          </w:p>
        </w:tc>
        <w:tc>
          <w:tcPr>
            <w:tcW w:w="1209" w:type="dxa"/>
          </w:tcPr>
          <w:p w14:paraId="4D868229" w14:textId="1ADC3DBF" w:rsidR="00392B78" w:rsidRPr="00F1317C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670E47CE" w14:textId="77777777" w:rsidR="00392B78" w:rsidRDefault="00865A1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3</w:t>
            </w:r>
          </w:p>
          <w:p w14:paraId="67075DDA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75AC4B15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6139BC31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2DAAAE2E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3B2A54E2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3</w:t>
            </w:r>
          </w:p>
          <w:p w14:paraId="4771624E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029D46BD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756E8438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4D9049B6" w14:textId="2BD35EB1" w:rsidR="00865A11" w:rsidRPr="00F1317C" w:rsidRDefault="00865A1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3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Presentation - describe the patient’s presenting complaint (symptoms). Describe the patient’s mode of presentation (brought in by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ambulance or walked into Emergency room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 xml:space="preserve">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Describe the relevant physical examination and other significant clinical findings. Include clinical photographs where relevant and where consent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has been given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209" w:type="dxa"/>
          </w:tcPr>
          <w:p w14:paraId="654A08EC" w14:textId="66E47A00" w:rsidR="00392B78" w:rsidRPr="00F1317C" w:rsidRDefault="00865A11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Inclusion of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data which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 xml:space="preserve"> allows readers to establish the sequence and order of events in the patient's history and presentation (using a table or figure if this helps). Delay from presentation to intervention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should be reported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209" w:type="dxa"/>
          </w:tcPr>
          <w:p w14:paraId="603DADDB" w14:textId="662939B3" w:rsidR="00392B78" w:rsidRPr="00F1317C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Diagnostic methods – describe all investigations taken to arrive at methods: physical exam, laboratory testing, radiological imaging,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histopathology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209" w:type="dxa"/>
            <w:vMerge w:val="restart"/>
          </w:tcPr>
          <w:p w14:paraId="17960450" w14:textId="77777777" w:rsidR="00392B78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  <w:p w14:paraId="62B3C8BD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08AEF5B1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11E078D0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520BDA32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  <w:p w14:paraId="46B5C610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24D092C4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098A840F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  <w:p w14:paraId="633055BE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79B65596" w14:textId="50565727" w:rsidR="00865A11" w:rsidRPr="00F1317C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Prognostic characteristics when applicable (e.g. tumour staging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or for certain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 xml:space="preserve">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hypovolaemia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6CEF766B" w14:textId="77777777" w:rsidR="00392B78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  <w:p w14:paraId="1C9E3D7C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9ED8268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4AF0DA7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14D0301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D4A973B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50DA24F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04C7866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  <w:p w14:paraId="2C743994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0F38983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3</w:t>
            </w:r>
          </w:p>
          <w:p w14:paraId="6FC0317E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279FBFB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F41A46E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AF57BD2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B8F37E5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  <w:p w14:paraId="4AF4DE21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804CE29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095B452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08BDADA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BA63907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08E16AE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44FC84A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6EE27AA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A16F340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  <w:p w14:paraId="2FBFAF2B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0552DC8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CF9388C" w14:textId="77777777" w:rsidR="00865A11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35E4330" w14:textId="2FFB4A5F" w:rsidR="00865A11" w:rsidRPr="00F1317C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(pharmacologic, surgical, physiotherapy, psychological, preventive). Describe the reasoning behind this treatment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 xml:space="preserve">offered. Describe any concurrent treatments (antibiotics, analgesia, anti-emetics, nil by mouth, Venous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romb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-embolism prophylaxis,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etc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details – describe what was done and how. For surgery include details on; anaesthesia, patient position, use of tourniquet and other relevant equipment, prep used, sutures, devices, surgical stage (1 or 2 stage,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etc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). For pharmacological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rapies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bookmarkStart w:id="0" w:name="_GoBack"/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Follow-up – describe 1) When the patients </w:t>
            </w:r>
            <w:proofErr w:type="gramStart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was followed up</w:t>
            </w:r>
            <w:proofErr w:type="gramEnd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0756FF73" w14:textId="77777777" w:rsidR="00392B78" w:rsidRDefault="00865A11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3</w:t>
            </w:r>
          </w:p>
          <w:p w14:paraId="27E737EC" w14:textId="77777777" w:rsidR="00865A11" w:rsidRDefault="00865A11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30C8B32F" w14:textId="77777777" w:rsidR="00865A11" w:rsidRDefault="00865A11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6BB844C8" w14:textId="77777777" w:rsidR="00865A11" w:rsidRDefault="00865A11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31FD2261" w14:textId="77777777" w:rsidR="00865A11" w:rsidRDefault="00865A11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04A858C7" w14:textId="77777777" w:rsidR="00865A11" w:rsidRDefault="00865A11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629F5ED0" w14:textId="77777777" w:rsidR="00865A11" w:rsidRDefault="00865A11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41020AAE" w14:textId="77777777" w:rsidR="00865A11" w:rsidRDefault="00865A11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79DEA22E" w14:textId="77777777" w:rsidR="00865A11" w:rsidRDefault="00865A11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3</w:t>
            </w:r>
          </w:p>
          <w:p w14:paraId="4F94F52B" w14:textId="77777777" w:rsidR="00865A11" w:rsidRDefault="00865A11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10E0FC78" w14:textId="77777777" w:rsidR="00865A11" w:rsidRDefault="00865A11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63E09C30" w14:textId="77777777" w:rsidR="00865A11" w:rsidRDefault="00865A11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5F8678FD" w14:textId="77777777" w:rsidR="00865A11" w:rsidRDefault="00865A11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3</w:t>
            </w:r>
          </w:p>
          <w:p w14:paraId="1732210B" w14:textId="77777777" w:rsidR="00865A11" w:rsidRDefault="00865A11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lastRenderedPageBreak/>
              <w:t>3</w:t>
            </w:r>
          </w:p>
          <w:p w14:paraId="682A52CA" w14:textId="77777777" w:rsidR="00865A11" w:rsidRDefault="00865A11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1B9E8203" w14:textId="77777777" w:rsidR="00865A11" w:rsidRDefault="00865A11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7999B5C7" w14:textId="2AEE6E0E" w:rsidR="00865A11" w:rsidRPr="00F1317C" w:rsidRDefault="00865A11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3</w:t>
            </w:r>
          </w:p>
        </w:tc>
      </w:tr>
      <w:bookmarkEnd w:id="0"/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Outcomes - Clinician assessed and (when appropriate) patient-reported outcomes (e.g. questionnaire details). Relevant photographs/radiological images should be provided e.g. </w:t>
            </w:r>
            <w:proofErr w:type="gramStart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12 month</w:t>
            </w:r>
            <w:proofErr w:type="gramEnd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adherence/compliance - where relevant how well patient adhered to and tolerated their treatment.  For example,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. How they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re prevented, diagnosed and managed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. Blood loss, operative time, wound complications, re-exploration/revision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urgery,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30-day post-op and long-term morbidity/mortality may need to be specified. If there were no complications or adverse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outcomes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75408612" w14:textId="77777777" w:rsidR="00392B78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DB36D28" w14:textId="77777777" w:rsidR="00865A11" w:rsidRDefault="00865A11" w:rsidP="00865A1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  <w:p w14:paraId="2ED79EE9" w14:textId="77777777" w:rsidR="00865A11" w:rsidRDefault="00865A11" w:rsidP="00865A1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  <w:p w14:paraId="6A2118A0" w14:textId="77777777" w:rsidR="00865A11" w:rsidRDefault="00865A11" w:rsidP="00865A1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AC06716" w14:textId="77777777" w:rsidR="00865A11" w:rsidRDefault="00865A11" w:rsidP="00865A1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574344F" w14:textId="77777777" w:rsidR="00865A11" w:rsidRDefault="00865A11" w:rsidP="00865A1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CDFD80A" w14:textId="77777777" w:rsidR="00865A11" w:rsidRDefault="00865A11" w:rsidP="00865A1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23D74C0" w14:textId="77777777" w:rsidR="00865A11" w:rsidRDefault="00865A11" w:rsidP="00865A1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F52F7DB" w14:textId="77777777" w:rsidR="00865A11" w:rsidRDefault="00865A11" w:rsidP="00865A1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  <w:p w14:paraId="4F6C9894" w14:textId="77777777" w:rsidR="00865A11" w:rsidRDefault="00865A11" w:rsidP="00865A1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B0EAB71" w14:textId="77777777" w:rsidR="00865A11" w:rsidRDefault="00865A11" w:rsidP="00865A1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  <w:p w14:paraId="4E2D47C1" w14:textId="0CD3F60E" w:rsidR="00865A11" w:rsidRPr="00F1317C" w:rsidRDefault="00865A11" w:rsidP="00865A1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3A932F0F" w:rsidR="00392B78" w:rsidRPr="00F1317C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d the patient give informed consent for publication? Please provide if requested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3B81203A" w:rsidR="00392B78" w:rsidRPr="00F1317C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63BE1960" w:rsidR="00392B78" w:rsidRPr="00F1317C" w:rsidRDefault="00865A1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B78"/>
    <w:rsid w:val="000C77AC"/>
    <w:rsid w:val="001375B7"/>
    <w:rsid w:val="00171B39"/>
    <w:rsid w:val="002033B8"/>
    <w:rsid w:val="00216290"/>
    <w:rsid w:val="00240E81"/>
    <w:rsid w:val="00392B78"/>
    <w:rsid w:val="00406AD4"/>
    <w:rsid w:val="004525D2"/>
    <w:rsid w:val="00470A40"/>
    <w:rsid w:val="005422AD"/>
    <w:rsid w:val="00561067"/>
    <w:rsid w:val="00590582"/>
    <w:rsid w:val="005D7EEF"/>
    <w:rsid w:val="00630DAF"/>
    <w:rsid w:val="00635676"/>
    <w:rsid w:val="00784EB7"/>
    <w:rsid w:val="008616E2"/>
    <w:rsid w:val="00865A11"/>
    <w:rsid w:val="008E4B35"/>
    <w:rsid w:val="009A3D47"/>
    <w:rsid w:val="009D4ECA"/>
    <w:rsid w:val="00A346BD"/>
    <w:rsid w:val="00A97F74"/>
    <w:rsid w:val="00AF1C01"/>
    <w:rsid w:val="00B7047F"/>
    <w:rsid w:val="00BE2199"/>
    <w:rsid w:val="00CF1E49"/>
    <w:rsid w:val="00E11171"/>
    <w:rsid w:val="00E942F6"/>
    <w:rsid w:val="00F1317C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106</Words>
  <Characters>608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ahmed</cp:lastModifiedBy>
  <cp:revision>3</cp:revision>
  <dcterms:created xsi:type="dcterms:W3CDTF">2018-12-18T10:48:00Z</dcterms:created>
  <dcterms:modified xsi:type="dcterms:W3CDTF">2020-11-30T00:53:00Z</dcterms:modified>
</cp:coreProperties>
</file>